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069FD" w14:textId="26BB0457" w:rsidR="002657DB" w:rsidRPr="00F57205" w:rsidRDefault="00F57205" w:rsidP="00F57205">
      <w:pPr>
        <w:pStyle w:val="Heading1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5720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</w:t>
      </w:r>
      <w:bookmarkStart w:id="0" w:name="_GoBack"/>
      <w:bookmarkEnd w:id="0"/>
      <w:r w:rsidRPr="00F5720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lementary Files</w:t>
      </w:r>
    </w:p>
    <w:p w14:paraId="1AC58553" w14:textId="2698851D" w:rsidR="00F57205" w:rsidRPr="00F57205" w:rsidRDefault="00F57205">
      <w:pPr>
        <w:rPr>
          <w:rFonts w:ascii="Times New Roman" w:hAnsi="Times New Roman" w:cs="Times New Roman"/>
        </w:rPr>
      </w:pPr>
    </w:p>
    <w:p w14:paraId="1F44FC3B" w14:textId="55D5076A" w:rsidR="00F57205" w:rsidRPr="00F57205" w:rsidRDefault="00F57205" w:rsidP="00F57205">
      <w:pPr>
        <w:spacing w:line="276" w:lineRule="auto"/>
        <w:rPr>
          <w:rFonts w:ascii="Times New Roman" w:hAnsi="Times New Roman" w:cs="Times New Roman"/>
          <w:b/>
        </w:rPr>
      </w:pPr>
      <w:r w:rsidRPr="00F57205">
        <w:rPr>
          <w:rFonts w:ascii="Times New Roman" w:hAnsi="Times New Roman" w:cs="Times New Roman"/>
          <w:b/>
        </w:rPr>
        <w:t xml:space="preserve">Supplementary Table 1. </w:t>
      </w:r>
      <w:r w:rsidRPr="00F57205">
        <w:rPr>
          <w:rFonts w:ascii="Times New Roman" w:hAnsi="Times New Roman" w:cs="Times New Roman"/>
          <w:b/>
        </w:rPr>
        <w:t>Consensus Result from DELPHI Round 1</w:t>
      </w:r>
    </w:p>
    <w:p w14:paraId="348D375B" w14:textId="77777777" w:rsidR="00F57205" w:rsidRPr="00F57205" w:rsidRDefault="00F57205" w:rsidP="00F57205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95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11"/>
        <w:gridCol w:w="2415"/>
        <w:gridCol w:w="2510"/>
        <w:gridCol w:w="1689"/>
      </w:tblGrid>
      <w:tr w:rsidR="00F57205" w:rsidRPr="00F57205" w14:paraId="51255125" w14:textId="77777777" w:rsidTr="0036758F">
        <w:tc>
          <w:tcPr>
            <w:tcW w:w="29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1625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s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5A978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dian </w:t>
            </w: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br/>
              <w:t>(Min &amp; Max Ratings)</w:t>
            </w:r>
          </w:p>
        </w:tc>
        <w:tc>
          <w:tcPr>
            <w:tcW w:w="25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35DF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% experts who scored </w:t>
            </w: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br/>
              <w:t>at least 3 Points</w:t>
            </w:r>
          </w:p>
        </w:tc>
        <w:tc>
          <w:tcPr>
            <w:tcW w:w="16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808C6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Consensus</w:t>
            </w:r>
          </w:p>
        </w:tc>
      </w:tr>
      <w:tr w:rsidR="00F57205" w:rsidRPr="00F57205" w14:paraId="646D4684" w14:textId="77777777" w:rsidTr="0036758F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6E1A5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1: Eye contact</w:t>
            </w:r>
          </w:p>
          <w:p w14:paraId="602B2B51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1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1b. Validity</w:t>
            </w:r>
          </w:p>
          <w:p w14:paraId="73299AFD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1c. Reliability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BD093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ED6A34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5 (3-5)</w:t>
            </w:r>
          </w:p>
          <w:p w14:paraId="5C0FF55A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  <w:p w14:paraId="6B445AD4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D6EC0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6E9FC7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5 (100.0)</w:t>
            </w:r>
          </w:p>
          <w:p w14:paraId="75F481F0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4 (</w:t>
            </w:r>
            <w:r w:rsidRPr="00F57205">
              <w:rPr>
                <w:rFonts w:ascii="Times New Roman" w:hAnsi="Times New Roman" w:cs="Times New Roman"/>
                <w:color w:val="FFFFFF"/>
                <w:sz w:val="22"/>
                <w:szCs w:val="22"/>
              </w:rPr>
              <w:t>0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97.1)</w:t>
            </w:r>
          </w:p>
          <w:p w14:paraId="4029BCB6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4 (</w:t>
            </w:r>
            <w:r w:rsidRPr="00F57205">
              <w:rPr>
                <w:rFonts w:ascii="Times New Roman" w:hAnsi="Times New Roman" w:cs="Times New Roman"/>
                <w:color w:val="FFFFFF"/>
                <w:sz w:val="22"/>
                <w:szCs w:val="22"/>
              </w:rPr>
              <w:t>0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97.1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97AF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42E4DCF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5F6BEB5E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4A3167F0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F57205" w:rsidRPr="00F57205" w14:paraId="4A4FA150" w14:textId="77777777" w:rsidTr="0036758F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7181C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2: Facial Expression</w:t>
            </w:r>
          </w:p>
          <w:p w14:paraId="0FA4C211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2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2b. Validity</w:t>
            </w:r>
          </w:p>
          <w:p w14:paraId="3EB5BC20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2c. Reliability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EE91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404263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5 (3-5)</w:t>
            </w:r>
          </w:p>
          <w:p w14:paraId="4E3FAA8D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  <w:p w14:paraId="7B7ED436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01886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D99EBA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5 (100.0)</w:t>
            </w:r>
          </w:p>
          <w:p w14:paraId="52AB1B70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4 (</w:t>
            </w:r>
            <w:r w:rsidRPr="00F57205">
              <w:rPr>
                <w:rFonts w:ascii="Times New Roman" w:hAnsi="Times New Roman" w:cs="Times New Roman"/>
                <w:color w:val="FFFFFF"/>
                <w:sz w:val="22"/>
                <w:szCs w:val="22"/>
              </w:rPr>
              <w:t>0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97.1)</w:t>
            </w:r>
          </w:p>
          <w:p w14:paraId="094877AD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3 (</w:t>
            </w:r>
            <w:r w:rsidRPr="00F57205">
              <w:rPr>
                <w:rFonts w:ascii="Times New Roman" w:hAnsi="Times New Roman" w:cs="Times New Roman"/>
                <w:color w:val="FFFFFF"/>
                <w:sz w:val="22"/>
                <w:szCs w:val="22"/>
              </w:rPr>
              <w:t>0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94.3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3CF1C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CD45E8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11FF9BDE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160B4B2C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F57205" w:rsidRPr="00F57205" w14:paraId="113F7992" w14:textId="77777777" w:rsidTr="0036758F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5B18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3: Head Nodding</w:t>
            </w:r>
          </w:p>
          <w:p w14:paraId="656F8A2C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3b. Validity</w:t>
            </w:r>
          </w:p>
          <w:p w14:paraId="0314ADE7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c. Reliability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02A5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44567F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  <w:p w14:paraId="2FB7144A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  <w:p w14:paraId="1D921FAB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B339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494BD9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4 (97.1)</w:t>
            </w:r>
          </w:p>
          <w:p w14:paraId="24EFC23D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2 (91.4)</w:t>
            </w:r>
          </w:p>
          <w:p w14:paraId="1CFB620C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1 (88.6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2F90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4692EA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7E7EC830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60D2C795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F57205" w:rsidRPr="00F57205" w14:paraId="1D2B6823" w14:textId="77777777" w:rsidTr="0036758F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792BB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4: Body Posture</w:t>
            </w:r>
          </w:p>
          <w:p w14:paraId="4834EEB8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4b. Validity</w:t>
            </w:r>
          </w:p>
          <w:p w14:paraId="31B6DA11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c. Reliability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8941E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B729D9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3ECD59B3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66F7092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646C7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760994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3 (94.3)</w:t>
            </w:r>
          </w:p>
          <w:p w14:paraId="045A189C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0 (85.7)</w:t>
            </w:r>
          </w:p>
          <w:p w14:paraId="0F6EC1BC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28 (80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B1174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A965E8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73B75C28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5C575381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F57205" w:rsidRPr="00F57205" w14:paraId="07AA8A84" w14:textId="77777777" w:rsidTr="0036758F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6CC40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5: Hand Gesture</w:t>
            </w:r>
          </w:p>
          <w:p w14:paraId="28167C4F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5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5b. Validity</w:t>
            </w:r>
          </w:p>
          <w:p w14:paraId="01AB9A00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5c. Reliability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A76D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06C7A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  <w:p w14:paraId="772563D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7073648D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55968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A398B7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1 (88.6)</w:t>
            </w:r>
          </w:p>
          <w:p w14:paraId="11266539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0 (85.7)</w:t>
            </w:r>
          </w:p>
          <w:p w14:paraId="0905ECCA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28 (80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9B3E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56CF46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145A9908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72AD914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F57205" w:rsidRPr="00F57205" w14:paraId="24027A5B" w14:textId="77777777" w:rsidTr="0036758F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8F0B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6: Barrier</w:t>
            </w:r>
          </w:p>
          <w:p w14:paraId="28CC6F77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6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6b. Validity</w:t>
            </w:r>
          </w:p>
          <w:p w14:paraId="45DCF33C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6c. Reliability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C17D1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DA90A7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5CEC4DCD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 (1-5)</w:t>
            </w:r>
          </w:p>
          <w:p w14:paraId="7071AA7B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 (1-5)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17EF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F1115B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24 (68.6)</w:t>
            </w:r>
          </w:p>
          <w:p w14:paraId="2C33884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23 (65.7)</w:t>
            </w:r>
          </w:p>
          <w:p w14:paraId="4FFF084B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21 (60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078E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A4920E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No consensus</w:t>
            </w:r>
          </w:p>
          <w:p w14:paraId="1F83D0CB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No consensus</w:t>
            </w:r>
          </w:p>
          <w:p w14:paraId="1EEDCDF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No consensus</w:t>
            </w:r>
          </w:p>
        </w:tc>
      </w:tr>
      <w:tr w:rsidR="00F57205" w:rsidRPr="00F57205" w14:paraId="53D2E63B" w14:textId="77777777" w:rsidTr="0036758F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CCCE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7: Distance</w:t>
            </w:r>
          </w:p>
          <w:p w14:paraId="01E9A2DA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7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7b. Validity</w:t>
            </w:r>
          </w:p>
          <w:p w14:paraId="7B193885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7c. Reliability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A306C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404B37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34926EB9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70AE7EB4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FB4E0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0AEE63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0 (85.7)</w:t>
            </w:r>
          </w:p>
          <w:p w14:paraId="22680CEE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26 (74.3)</w:t>
            </w:r>
          </w:p>
          <w:p w14:paraId="0CC4CC73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26 (74.3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3FDEA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90E54E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76B9BF5E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4EEF77C7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F57205" w:rsidRPr="00F57205" w14:paraId="357DC7DF" w14:textId="77777777" w:rsidTr="0036758F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75693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8: Tone of Voice</w:t>
            </w:r>
          </w:p>
          <w:p w14:paraId="4C2129E1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8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8b. Validity</w:t>
            </w:r>
          </w:p>
          <w:p w14:paraId="2F508CD5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8c. Reliability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9707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A9C49B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5 (2-5)</w:t>
            </w:r>
          </w:p>
          <w:p w14:paraId="1EE838B7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5 (2-5)</w:t>
            </w:r>
          </w:p>
          <w:p w14:paraId="4DD4861E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5 (1-5)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A0B3B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FDCA94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0 (85.7)</w:t>
            </w:r>
          </w:p>
          <w:p w14:paraId="235131DC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29 (82.9)</w:t>
            </w:r>
          </w:p>
          <w:p w14:paraId="7CF2913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28 (80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336D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F68907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1BF3C6BC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721BDC88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31E83D20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5698849" w14:textId="77777777" w:rsidR="00F57205" w:rsidRPr="00F57205" w:rsidRDefault="00F57205" w:rsidP="00F57205">
      <w:pPr>
        <w:rPr>
          <w:rFonts w:ascii="Times New Roman" w:hAnsi="Times New Roman" w:cs="Times New Roman"/>
          <w:i/>
          <w:sz w:val="16"/>
          <w:szCs w:val="16"/>
        </w:rPr>
      </w:pPr>
    </w:p>
    <w:p w14:paraId="54203678" w14:textId="77777777" w:rsidR="00F57205" w:rsidRDefault="00F57205" w:rsidP="00F57205">
      <w:pPr>
        <w:spacing w:line="276" w:lineRule="auto"/>
        <w:rPr>
          <w:rFonts w:ascii="Times New Roman" w:hAnsi="Times New Roman" w:cs="Times New Roman"/>
          <w:b/>
        </w:rPr>
      </w:pPr>
    </w:p>
    <w:p w14:paraId="0DC06CD5" w14:textId="77777777" w:rsidR="00F57205" w:rsidRDefault="00F57205" w:rsidP="00F57205">
      <w:pPr>
        <w:rPr>
          <w:rFonts w:ascii="Times New Roman" w:hAnsi="Times New Roman" w:cs="Times New Roman"/>
          <w:b/>
        </w:rPr>
      </w:pPr>
    </w:p>
    <w:p w14:paraId="0BB01DD3" w14:textId="77777777" w:rsidR="00F57205" w:rsidRDefault="00F57205" w:rsidP="00F57205">
      <w:pPr>
        <w:rPr>
          <w:rFonts w:ascii="Times New Roman" w:hAnsi="Times New Roman" w:cs="Times New Roman"/>
          <w:b/>
        </w:rPr>
      </w:pPr>
    </w:p>
    <w:p w14:paraId="67294E93" w14:textId="77777777" w:rsidR="00F57205" w:rsidRDefault="00F57205" w:rsidP="00F57205">
      <w:pPr>
        <w:rPr>
          <w:rFonts w:ascii="Times New Roman" w:hAnsi="Times New Roman" w:cs="Times New Roman"/>
          <w:b/>
        </w:rPr>
      </w:pPr>
    </w:p>
    <w:p w14:paraId="5A0893B0" w14:textId="77777777" w:rsidR="00F57205" w:rsidRDefault="00F57205" w:rsidP="00F57205">
      <w:pPr>
        <w:rPr>
          <w:rFonts w:ascii="Times New Roman" w:hAnsi="Times New Roman" w:cs="Times New Roman"/>
          <w:b/>
        </w:rPr>
      </w:pPr>
    </w:p>
    <w:p w14:paraId="749E1D18" w14:textId="36B85E5B" w:rsidR="00F57205" w:rsidRPr="00F57205" w:rsidRDefault="00F57205" w:rsidP="00F57205">
      <w:pPr>
        <w:rPr>
          <w:rFonts w:ascii="Times New Roman" w:hAnsi="Times New Roman" w:cs="Times New Roman"/>
          <w:b/>
        </w:rPr>
      </w:pPr>
      <w:r w:rsidRPr="00F57205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 xml:space="preserve">2. </w:t>
      </w:r>
      <w:r w:rsidRPr="00F57205">
        <w:rPr>
          <w:rFonts w:ascii="Times New Roman" w:hAnsi="Times New Roman" w:cs="Times New Roman"/>
          <w:b/>
        </w:rPr>
        <w:t>Consensus Result from DELPHI Round 2</w:t>
      </w:r>
    </w:p>
    <w:p w14:paraId="70CF2391" w14:textId="77777777" w:rsidR="00F57205" w:rsidRPr="00F57205" w:rsidRDefault="00F57205" w:rsidP="00F57205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8895" w:type="dxa"/>
        <w:tblInd w:w="-1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2820"/>
        <w:gridCol w:w="3075"/>
      </w:tblGrid>
      <w:tr w:rsidR="00F57205" w:rsidRPr="00F57205" w14:paraId="66FA3094" w14:textId="77777777" w:rsidTr="0036758F">
        <w:tc>
          <w:tcPr>
            <w:tcW w:w="30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69A3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s</w:t>
            </w:r>
          </w:p>
        </w:tc>
        <w:tc>
          <w:tcPr>
            <w:tcW w:w="28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564B6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dian </w:t>
            </w: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br/>
              <w:t>(Min &amp; Max Ratings)</w:t>
            </w:r>
          </w:p>
        </w:tc>
        <w:tc>
          <w:tcPr>
            <w:tcW w:w="307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5736F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% experts who scored </w:t>
            </w: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br/>
              <w:t>at least 3 Points</w:t>
            </w:r>
          </w:p>
        </w:tc>
      </w:tr>
      <w:tr w:rsidR="00F57205" w:rsidRPr="00F57205" w14:paraId="4E527DA9" w14:textId="77777777" w:rsidTr="0036758F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9401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1: Facial Expression</w:t>
            </w:r>
          </w:p>
          <w:p w14:paraId="0E08B5F8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1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1b. Validity</w:t>
            </w:r>
          </w:p>
          <w:p w14:paraId="7F39A921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1c. Reliability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A6679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DA2A2B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5 (1-5)</w:t>
            </w:r>
          </w:p>
          <w:p w14:paraId="319070EA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0D488AD1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</w:tc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2242E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432D1A6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9 (93.5) high</w:t>
            </w:r>
          </w:p>
          <w:p w14:paraId="5CA1BE7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9 (93.5) high</w:t>
            </w:r>
          </w:p>
          <w:p w14:paraId="4414000B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7 (87.1) high</w:t>
            </w:r>
          </w:p>
        </w:tc>
      </w:tr>
      <w:tr w:rsidR="00F57205" w:rsidRPr="00F57205" w14:paraId="5B763F7A" w14:textId="77777777" w:rsidTr="0036758F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BAA2A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2: Eye contact</w:t>
            </w:r>
          </w:p>
          <w:p w14:paraId="4DABEB11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2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2b. Validity</w:t>
            </w:r>
          </w:p>
          <w:p w14:paraId="5765D4E6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2c. Reliability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560B4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7BE1D5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5 (1-5)</w:t>
            </w:r>
          </w:p>
          <w:p w14:paraId="5A939FBD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6C63FD2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</w:tc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2FBA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EAC6079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9 (93.5) high</w:t>
            </w:r>
          </w:p>
          <w:p w14:paraId="45FDEE01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7 (87.1) high</w:t>
            </w:r>
          </w:p>
          <w:p w14:paraId="39A0735B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7 (87.1) high</w:t>
            </w:r>
          </w:p>
        </w:tc>
      </w:tr>
      <w:tr w:rsidR="00F57205" w:rsidRPr="00F57205" w14:paraId="0E825455" w14:textId="77777777" w:rsidTr="0036758F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E07DB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3: Smiling</w:t>
            </w:r>
          </w:p>
          <w:p w14:paraId="323042E9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3b. Validity</w:t>
            </w:r>
          </w:p>
          <w:p w14:paraId="0083C322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c. Reliability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1A4B3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784D75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62404C0E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57B2AB06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</w:tc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DB45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183DAF4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30 (96.8) high</w:t>
            </w:r>
          </w:p>
          <w:p w14:paraId="4A73AA44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7 (86.7) high</w:t>
            </w:r>
          </w:p>
          <w:p w14:paraId="5257D48F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8 (90.3) high</w:t>
            </w:r>
          </w:p>
        </w:tc>
      </w:tr>
      <w:tr w:rsidR="00F57205" w:rsidRPr="00F57205" w14:paraId="6AB322F9" w14:textId="77777777" w:rsidTr="0036758F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0750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4: Tone of Voice</w:t>
            </w:r>
          </w:p>
          <w:p w14:paraId="05275804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4b. Validity</w:t>
            </w:r>
          </w:p>
          <w:p w14:paraId="51683DA9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c. Reliability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25CAE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7A425A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F57205">
              <w:rPr>
                <w:rFonts w:ascii="Times New Roman" w:hAnsi="Times New Roman" w:cs="Times New Roman"/>
                <w:color w:val="FFFFFF"/>
                <w:sz w:val="22"/>
                <w:szCs w:val="22"/>
              </w:rPr>
              <w:t xml:space="preserve"> 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(2-5)</w:t>
            </w:r>
          </w:p>
          <w:p w14:paraId="1B502095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6BFEBC35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</w:tc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7336B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BCC5495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9 (93.5) high</w:t>
            </w:r>
          </w:p>
          <w:p w14:paraId="58D5A14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5 (80.6) high</w:t>
            </w:r>
          </w:p>
          <w:p w14:paraId="1698459C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5 (80.6) high</w:t>
            </w:r>
          </w:p>
        </w:tc>
      </w:tr>
      <w:tr w:rsidR="00F57205" w:rsidRPr="00F57205" w14:paraId="1A274A29" w14:textId="77777777" w:rsidTr="0036758F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19839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5: Head Nodding</w:t>
            </w:r>
          </w:p>
          <w:p w14:paraId="5649C6E1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5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5b. Validity</w:t>
            </w:r>
          </w:p>
          <w:p w14:paraId="675F8F76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5c. Reliability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8705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BBACE5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  <w:p w14:paraId="48E4C47A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0B525CC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</w:tc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D292F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0E1DE73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8 (90.3) high</w:t>
            </w:r>
          </w:p>
          <w:p w14:paraId="741F8451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7 (87.1) high</w:t>
            </w:r>
          </w:p>
          <w:p w14:paraId="78240D83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6 (83.9) high</w:t>
            </w:r>
          </w:p>
        </w:tc>
      </w:tr>
      <w:tr w:rsidR="00F57205" w:rsidRPr="00F57205" w14:paraId="12AFC0A5" w14:textId="77777777" w:rsidTr="0036758F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4CC33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6: Hand Gesture</w:t>
            </w:r>
          </w:p>
          <w:p w14:paraId="002AC169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6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6b. Validity</w:t>
            </w:r>
          </w:p>
          <w:p w14:paraId="034A7672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6c. Reliability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EA7B7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64F773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3175EAD8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 (1-5)</w:t>
            </w:r>
          </w:p>
          <w:p w14:paraId="13BF21E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 (1-5)</w:t>
            </w:r>
          </w:p>
        </w:tc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3A488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4BCF8C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5 (80.6) high</w:t>
            </w:r>
          </w:p>
          <w:p w14:paraId="2E65F50B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23 (74.2) </w:t>
            </w:r>
            <w:proofErr w:type="spellStart"/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low</w:t>
            </w:r>
            <w:r w:rsidRPr="00F57205">
              <w:rPr>
                <w:rFonts w:ascii="Times New Roman" w:hAnsi="Times New Roman" w:cs="Times New Roman"/>
                <w:color w:val="FFFFFF"/>
                <w:sz w:val="22"/>
                <w:szCs w:val="22"/>
              </w:rPr>
              <w:t>h</w:t>
            </w:r>
            <w:proofErr w:type="spellEnd"/>
            <w:r w:rsidRPr="00F57205">
              <w:rPr>
                <w:rFonts w:ascii="Times New Roman" w:hAnsi="Times New Roman" w:cs="Times New Roman"/>
                <w:color w:val="FFFFFF"/>
                <w:sz w:val="22"/>
                <w:szCs w:val="22"/>
              </w:rPr>
              <w:t xml:space="preserve"> </w:t>
            </w:r>
          </w:p>
          <w:p w14:paraId="18766FE7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5 (80.6) high</w:t>
            </w:r>
          </w:p>
        </w:tc>
      </w:tr>
      <w:tr w:rsidR="00F57205" w:rsidRPr="00F57205" w14:paraId="5266634F" w14:textId="77777777" w:rsidTr="0036758F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379B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7: Body Posture</w:t>
            </w:r>
          </w:p>
          <w:p w14:paraId="342821F5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7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7b. Validity</w:t>
            </w:r>
          </w:p>
          <w:p w14:paraId="02AB762B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7c. Reliability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11203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7CAE06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  <w:p w14:paraId="612CD7BD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105D47C1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</w:tc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67EBE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8931BD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8 (90.3) high</w:t>
            </w:r>
          </w:p>
          <w:p w14:paraId="7F45FD04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8 (90.3) high</w:t>
            </w:r>
          </w:p>
          <w:p w14:paraId="3B088F18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7 (87.1) high</w:t>
            </w:r>
          </w:p>
        </w:tc>
      </w:tr>
      <w:tr w:rsidR="00F57205" w:rsidRPr="00F57205" w14:paraId="3AFAF2FF" w14:textId="77777777" w:rsidTr="0036758F">
        <w:trPr>
          <w:trHeight w:val="1174"/>
        </w:trPr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CB480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8: Hair Style</w:t>
            </w:r>
          </w:p>
          <w:p w14:paraId="45A5746E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8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8b. Validity</w:t>
            </w:r>
          </w:p>
          <w:p w14:paraId="7770894F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8c. Reliability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8460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F32746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 (1-5)</w:t>
            </w:r>
          </w:p>
          <w:p w14:paraId="35367E73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2 (1-5)</w:t>
            </w:r>
          </w:p>
          <w:p w14:paraId="069DC956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 (1-5)</w:t>
            </w:r>
          </w:p>
        </w:tc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1ADA0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AEB49B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16 (51.6) no consensus</w:t>
            </w:r>
          </w:p>
          <w:p w14:paraId="1153844A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15 (48.4) no consensus</w:t>
            </w:r>
          </w:p>
          <w:p w14:paraId="4C06C686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16 (51.6) no consensus</w:t>
            </w:r>
          </w:p>
        </w:tc>
      </w:tr>
      <w:tr w:rsidR="00F57205" w:rsidRPr="00F57205" w14:paraId="750119A6" w14:textId="77777777" w:rsidTr="0036758F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90531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9: Distance</w:t>
            </w:r>
          </w:p>
          <w:p w14:paraId="3458F980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9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9b. Validity</w:t>
            </w:r>
          </w:p>
          <w:p w14:paraId="54686F07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9c. Reliability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83CFB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C83011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  <w:p w14:paraId="0AE8CF93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 (1-5)</w:t>
            </w:r>
          </w:p>
          <w:p w14:paraId="206FF440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3 (2-5)</w:t>
            </w:r>
          </w:p>
        </w:tc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9F76C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95983D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7 (87.1) high</w:t>
            </w:r>
          </w:p>
          <w:p w14:paraId="1EFE4A3C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22 (71.0) </w:t>
            </w:r>
            <w:proofErr w:type="spellStart"/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low</w:t>
            </w:r>
            <w:r w:rsidRPr="00F57205"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>h</w:t>
            </w:r>
            <w:proofErr w:type="spellEnd"/>
            <w:r w:rsidRPr="00F57205"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 xml:space="preserve"> </w:t>
            </w:r>
          </w:p>
          <w:p w14:paraId="1C72A3C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23 (74.2) </w:t>
            </w:r>
            <w:proofErr w:type="spellStart"/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low</w:t>
            </w:r>
            <w:r w:rsidRPr="00F57205"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>h</w:t>
            </w:r>
            <w:proofErr w:type="spellEnd"/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</w:tr>
      <w:tr w:rsidR="00F57205" w:rsidRPr="00F57205" w14:paraId="5EDDDB72" w14:textId="77777777" w:rsidTr="0036758F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1DCC8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Item 10: Environment</w:t>
            </w:r>
          </w:p>
          <w:p w14:paraId="67BFB8A6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10a. Important</w:t>
            </w:r>
            <w:r w:rsidRPr="00F57205">
              <w:rPr>
                <w:rFonts w:ascii="Times New Roman" w:hAnsi="Times New Roman" w:cs="Times New Roman"/>
                <w:sz w:val="22"/>
                <w:szCs w:val="22"/>
              </w:rPr>
              <w:br/>
              <w:t>10b. Validity</w:t>
            </w:r>
          </w:p>
          <w:p w14:paraId="411BA9E5" w14:textId="77777777" w:rsidR="00F57205" w:rsidRPr="00F57205" w:rsidRDefault="00F57205" w:rsidP="0036758F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10c. Reliability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19E1E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2BBC44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6BE24E99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  <w:p w14:paraId="63EE31E0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sz w:val="22"/>
                <w:szCs w:val="22"/>
              </w:rPr>
              <w:t>4 (1-5)</w:t>
            </w:r>
          </w:p>
        </w:tc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469A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2D4ED2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8 (90.3) high</w:t>
            </w:r>
          </w:p>
          <w:p w14:paraId="2535B611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7 (87.1) high</w:t>
            </w:r>
          </w:p>
          <w:p w14:paraId="1896739C" w14:textId="77777777" w:rsidR="00F57205" w:rsidRPr="00F57205" w:rsidRDefault="00F57205" w:rsidP="003675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7205">
              <w:rPr>
                <w:rFonts w:ascii="Times New Roman" w:hAnsi="Times New Roman" w:cs="Times New Roman"/>
                <w:b/>
                <w:sz w:val="22"/>
                <w:szCs w:val="22"/>
              </w:rPr>
              <w:t>28 (90.3) high</w:t>
            </w:r>
          </w:p>
        </w:tc>
      </w:tr>
    </w:tbl>
    <w:p w14:paraId="443779B5" w14:textId="77777777" w:rsidR="00F57205" w:rsidRPr="00F57205" w:rsidRDefault="00F57205">
      <w:pPr>
        <w:rPr>
          <w:rFonts w:ascii="Times New Roman" w:hAnsi="Times New Roman" w:cs="Times New Roman"/>
        </w:rPr>
      </w:pPr>
    </w:p>
    <w:sectPr w:rsidR="00F57205" w:rsidRPr="00F57205" w:rsidSect="00F57205">
      <w:pgSz w:w="11900" w:h="16840"/>
      <w:pgMar w:top="1440" w:right="1440" w:bottom="13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B3533D"/>
    <w:multiLevelType w:val="multilevel"/>
    <w:tmpl w:val="0E1471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41A340A"/>
    <w:multiLevelType w:val="multilevel"/>
    <w:tmpl w:val="2B70E98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205"/>
    <w:rsid w:val="00026430"/>
    <w:rsid w:val="00036BCE"/>
    <w:rsid w:val="00042D83"/>
    <w:rsid w:val="00067CEB"/>
    <w:rsid w:val="00075E50"/>
    <w:rsid w:val="000A3003"/>
    <w:rsid w:val="000A6CF8"/>
    <w:rsid w:val="000E0802"/>
    <w:rsid w:val="00113E3D"/>
    <w:rsid w:val="00123731"/>
    <w:rsid w:val="0013128E"/>
    <w:rsid w:val="0014164C"/>
    <w:rsid w:val="001427D5"/>
    <w:rsid w:val="0015178F"/>
    <w:rsid w:val="00163D67"/>
    <w:rsid w:val="00170B78"/>
    <w:rsid w:val="00180D89"/>
    <w:rsid w:val="00194C92"/>
    <w:rsid w:val="00196DA4"/>
    <w:rsid w:val="001C407F"/>
    <w:rsid w:val="001D2EAB"/>
    <w:rsid w:val="001E1A26"/>
    <w:rsid w:val="002255E5"/>
    <w:rsid w:val="00230B5D"/>
    <w:rsid w:val="00234570"/>
    <w:rsid w:val="002350D4"/>
    <w:rsid w:val="0024012C"/>
    <w:rsid w:val="00240F6D"/>
    <w:rsid w:val="00247BDC"/>
    <w:rsid w:val="00252093"/>
    <w:rsid w:val="00254C21"/>
    <w:rsid w:val="002566A1"/>
    <w:rsid w:val="0025775E"/>
    <w:rsid w:val="00262E86"/>
    <w:rsid w:val="002657DB"/>
    <w:rsid w:val="002B2C69"/>
    <w:rsid w:val="002F463C"/>
    <w:rsid w:val="00302C87"/>
    <w:rsid w:val="00312BBA"/>
    <w:rsid w:val="00316B4C"/>
    <w:rsid w:val="003176F3"/>
    <w:rsid w:val="00323CB0"/>
    <w:rsid w:val="00331A8C"/>
    <w:rsid w:val="00360570"/>
    <w:rsid w:val="003964E4"/>
    <w:rsid w:val="003B2B67"/>
    <w:rsid w:val="003C10F9"/>
    <w:rsid w:val="003E3E8C"/>
    <w:rsid w:val="00401EFA"/>
    <w:rsid w:val="00406720"/>
    <w:rsid w:val="004109E5"/>
    <w:rsid w:val="00412B2E"/>
    <w:rsid w:val="00432436"/>
    <w:rsid w:val="0043314F"/>
    <w:rsid w:val="00435AD4"/>
    <w:rsid w:val="00444EA7"/>
    <w:rsid w:val="00445AA7"/>
    <w:rsid w:val="004468B6"/>
    <w:rsid w:val="00460BD3"/>
    <w:rsid w:val="004617C4"/>
    <w:rsid w:val="004630D5"/>
    <w:rsid w:val="00465FDE"/>
    <w:rsid w:val="004B673C"/>
    <w:rsid w:val="004E7394"/>
    <w:rsid w:val="00523F1B"/>
    <w:rsid w:val="00527ACD"/>
    <w:rsid w:val="0054477C"/>
    <w:rsid w:val="00551355"/>
    <w:rsid w:val="00563017"/>
    <w:rsid w:val="005638EA"/>
    <w:rsid w:val="00576CFF"/>
    <w:rsid w:val="0058159B"/>
    <w:rsid w:val="00584C9A"/>
    <w:rsid w:val="0059049C"/>
    <w:rsid w:val="005A17B0"/>
    <w:rsid w:val="005C3C70"/>
    <w:rsid w:val="005F36EA"/>
    <w:rsid w:val="006104D4"/>
    <w:rsid w:val="00610B4E"/>
    <w:rsid w:val="00615A9C"/>
    <w:rsid w:val="00617E98"/>
    <w:rsid w:val="00624105"/>
    <w:rsid w:val="00636F63"/>
    <w:rsid w:val="00643327"/>
    <w:rsid w:val="006616CA"/>
    <w:rsid w:val="00674CED"/>
    <w:rsid w:val="006A1574"/>
    <w:rsid w:val="006B0077"/>
    <w:rsid w:val="006B6CB3"/>
    <w:rsid w:val="006C25CA"/>
    <w:rsid w:val="006C4353"/>
    <w:rsid w:val="006F21DB"/>
    <w:rsid w:val="006F3DDC"/>
    <w:rsid w:val="006F6AFD"/>
    <w:rsid w:val="007005D1"/>
    <w:rsid w:val="0071063F"/>
    <w:rsid w:val="00731B9F"/>
    <w:rsid w:val="00734AF9"/>
    <w:rsid w:val="00741147"/>
    <w:rsid w:val="00744692"/>
    <w:rsid w:val="00746041"/>
    <w:rsid w:val="00746FFE"/>
    <w:rsid w:val="00751E95"/>
    <w:rsid w:val="0076542A"/>
    <w:rsid w:val="007829DC"/>
    <w:rsid w:val="00797264"/>
    <w:rsid w:val="007A4987"/>
    <w:rsid w:val="007D485E"/>
    <w:rsid w:val="007E3AF7"/>
    <w:rsid w:val="00801A0A"/>
    <w:rsid w:val="0080396E"/>
    <w:rsid w:val="008079F4"/>
    <w:rsid w:val="00820606"/>
    <w:rsid w:val="008C1809"/>
    <w:rsid w:val="008C282C"/>
    <w:rsid w:val="008E115A"/>
    <w:rsid w:val="008E519C"/>
    <w:rsid w:val="00901AA6"/>
    <w:rsid w:val="00924C69"/>
    <w:rsid w:val="009366D4"/>
    <w:rsid w:val="00936E05"/>
    <w:rsid w:val="00940748"/>
    <w:rsid w:val="009434A3"/>
    <w:rsid w:val="00967346"/>
    <w:rsid w:val="00977994"/>
    <w:rsid w:val="00991A81"/>
    <w:rsid w:val="009B43AC"/>
    <w:rsid w:val="009C4C59"/>
    <w:rsid w:val="009F333D"/>
    <w:rsid w:val="00A04241"/>
    <w:rsid w:val="00A25B87"/>
    <w:rsid w:val="00A419F8"/>
    <w:rsid w:val="00A42645"/>
    <w:rsid w:val="00A53144"/>
    <w:rsid w:val="00A62C3F"/>
    <w:rsid w:val="00A67481"/>
    <w:rsid w:val="00A86506"/>
    <w:rsid w:val="00AA1A3B"/>
    <w:rsid w:val="00AB3349"/>
    <w:rsid w:val="00AB792A"/>
    <w:rsid w:val="00AD1027"/>
    <w:rsid w:val="00AD510F"/>
    <w:rsid w:val="00B02B6C"/>
    <w:rsid w:val="00B03AD2"/>
    <w:rsid w:val="00B0422A"/>
    <w:rsid w:val="00B10931"/>
    <w:rsid w:val="00B14122"/>
    <w:rsid w:val="00B23B61"/>
    <w:rsid w:val="00B27886"/>
    <w:rsid w:val="00B30084"/>
    <w:rsid w:val="00B6355B"/>
    <w:rsid w:val="00B73ABE"/>
    <w:rsid w:val="00BA5551"/>
    <w:rsid w:val="00BB4642"/>
    <w:rsid w:val="00BD622B"/>
    <w:rsid w:val="00BE2316"/>
    <w:rsid w:val="00C011B5"/>
    <w:rsid w:val="00C40E38"/>
    <w:rsid w:val="00C700AF"/>
    <w:rsid w:val="00C75EDB"/>
    <w:rsid w:val="00C8071D"/>
    <w:rsid w:val="00C83363"/>
    <w:rsid w:val="00CA2959"/>
    <w:rsid w:val="00D167D4"/>
    <w:rsid w:val="00D235D4"/>
    <w:rsid w:val="00D60F0E"/>
    <w:rsid w:val="00D90273"/>
    <w:rsid w:val="00D93B3D"/>
    <w:rsid w:val="00D9545C"/>
    <w:rsid w:val="00DB49CF"/>
    <w:rsid w:val="00DD16A6"/>
    <w:rsid w:val="00DD66A2"/>
    <w:rsid w:val="00DD7BCF"/>
    <w:rsid w:val="00DF5EFA"/>
    <w:rsid w:val="00E11E0E"/>
    <w:rsid w:val="00E20027"/>
    <w:rsid w:val="00E34DD9"/>
    <w:rsid w:val="00E4047C"/>
    <w:rsid w:val="00E44F38"/>
    <w:rsid w:val="00E64FC0"/>
    <w:rsid w:val="00E6535B"/>
    <w:rsid w:val="00E77024"/>
    <w:rsid w:val="00E854BA"/>
    <w:rsid w:val="00E917D5"/>
    <w:rsid w:val="00EA0804"/>
    <w:rsid w:val="00EA44EF"/>
    <w:rsid w:val="00EC3888"/>
    <w:rsid w:val="00ED3055"/>
    <w:rsid w:val="00EF0851"/>
    <w:rsid w:val="00EF2966"/>
    <w:rsid w:val="00F10EC1"/>
    <w:rsid w:val="00F21784"/>
    <w:rsid w:val="00F34012"/>
    <w:rsid w:val="00F415F8"/>
    <w:rsid w:val="00F4485D"/>
    <w:rsid w:val="00F52C70"/>
    <w:rsid w:val="00F57205"/>
    <w:rsid w:val="00F64F5E"/>
    <w:rsid w:val="00F7362B"/>
    <w:rsid w:val="00FB2577"/>
    <w:rsid w:val="00FB3C08"/>
    <w:rsid w:val="00FE4F0B"/>
    <w:rsid w:val="00FF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73598"/>
  <w15:chartTrackingRefBased/>
  <w15:docId w15:val="{7D5F741F-66C5-5748-97EE-3FFD0F1B0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72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2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4</Words>
  <Characters>2421</Characters>
  <Application>Microsoft Office Word</Application>
  <DocSecurity>0</DocSecurity>
  <Lines>62</Lines>
  <Paragraphs>36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sa</dc:creator>
  <cp:keywords/>
  <dc:description/>
  <cp:lastModifiedBy>Annisa</cp:lastModifiedBy>
  <cp:revision>1</cp:revision>
  <dcterms:created xsi:type="dcterms:W3CDTF">2023-09-24T12:31:00Z</dcterms:created>
  <dcterms:modified xsi:type="dcterms:W3CDTF">2023-09-24T12:35:00Z</dcterms:modified>
</cp:coreProperties>
</file>